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D3CB1" w14:textId="77777777" w:rsidR="00B465C1" w:rsidRDefault="00B465C1" w:rsidP="00B465C1">
      <w:r>
        <w:t>Supplemental Materials:</w:t>
      </w:r>
    </w:p>
    <w:p w14:paraId="601E2DF0" w14:textId="77777777" w:rsidR="00B465C1" w:rsidRDefault="00B465C1" w:rsidP="00B465C1">
      <w:r w:rsidRPr="00CB55DE">
        <w:rPr>
          <w:noProof/>
        </w:rPr>
        <w:drawing>
          <wp:inline distT="0" distB="0" distL="0" distR="0" wp14:anchorId="44DA4340" wp14:editId="5146E48D">
            <wp:extent cx="4802324" cy="3011714"/>
            <wp:effectExtent l="0" t="0" r="0" b="0"/>
            <wp:docPr id="1587223408" name="Picture 1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223408" name="Picture 1" descr="A close-up of a dna tes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5595" cy="30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52FA6" w14:textId="77777777" w:rsidR="00B465C1" w:rsidRDefault="00B465C1" w:rsidP="00B465C1">
      <w:r>
        <w:t xml:space="preserve">SF1: PCR validation provided by </w:t>
      </w:r>
      <w:proofErr w:type="spellStart"/>
      <w:r>
        <w:t>InVivo</w:t>
      </w:r>
      <w:proofErr w:type="spellEnd"/>
      <w:r>
        <w:t xml:space="preserve"> Biosystems for the hDYRK1A(WT) strain COP2302 (shown as 7.3) showing successful insertion of the </w:t>
      </w:r>
      <w:r w:rsidRPr="00912520">
        <w:rPr>
          <w:i/>
          <w:iCs/>
        </w:rPr>
        <w:t>DYRK1A</w:t>
      </w:r>
      <w:r>
        <w:t xml:space="preserve"> gene when compared to N2 control in left (LAT) and right (RAT) homology arm tests.</w:t>
      </w:r>
    </w:p>
    <w:p w14:paraId="0D91B685" w14:textId="77777777" w:rsidR="00B465C1" w:rsidRDefault="00B465C1" w:rsidP="00B465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150"/>
        <w:gridCol w:w="4675"/>
      </w:tblGrid>
      <w:tr w:rsidR="00B465C1" w14:paraId="5A8119A5" w14:textId="77777777" w:rsidTr="003A1314">
        <w:trPr>
          <w:trHeight w:val="652"/>
        </w:trPr>
        <w:tc>
          <w:tcPr>
            <w:tcW w:w="1525" w:type="dxa"/>
            <w:vAlign w:val="center"/>
          </w:tcPr>
          <w:p w14:paraId="2A13BD2C" w14:textId="77777777" w:rsidR="00B465C1" w:rsidRPr="00685B6A" w:rsidRDefault="00B465C1" w:rsidP="003A1314">
            <w:pPr>
              <w:jc w:val="center"/>
              <w:rPr>
                <w:b/>
                <w:bCs/>
              </w:rPr>
            </w:pPr>
            <w:r w:rsidRPr="00685B6A">
              <w:rPr>
                <w:b/>
                <w:bCs/>
              </w:rPr>
              <w:t>Strain</w:t>
            </w:r>
          </w:p>
        </w:tc>
        <w:tc>
          <w:tcPr>
            <w:tcW w:w="3150" w:type="dxa"/>
            <w:vAlign w:val="center"/>
          </w:tcPr>
          <w:p w14:paraId="524D1072" w14:textId="77777777" w:rsidR="00B465C1" w:rsidRPr="00685B6A" w:rsidRDefault="00B465C1" w:rsidP="003A1314">
            <w:pPr>
              <w:jc w:val="center"/>
              <w:rPr>
                <w:b/>
                <w:bCs/>
              </w:rPr>
            </w:pPr>
            <w:r w:rsidRPr="00685B6A">
              <w:rPr>
                <w:b/>
                <w:bCs/>
              </w:rPr>
              <w:t>Genotype</w:t>
            </w:r>
          </w:p>
        </w:tc>
        <w:tc>
          <w:tcPr>
            <w:tcW w:w="4675" w:type="dxa"/>
            <w:vAlign w:val="center"/>
          </w:tcPr>
          <w:p w14:paraId="717CC43C" w14:textId="77777777" w:rsidR="00B465C1" w:rsidRPr="00685B6A" w:rsidRDefault="00B465C1" w:rsidP="003A1314">
            <w:pPr>
              <w:jc w:val="center"/>
              <w:rPr>
                <w:b/>
                <w:bCs/>
              </w:rPr>
            </w:pPr>
            <w:r w:rsidRPr="00685B6A">
              <w:rPr>
                <w:b/>
                <w:bCs/>
              </w:rPr>
              <w:t>Validation</w:t>
            </w:r>
          </w:p>
        </w:tc>
      </w:tr>
      <w:tr w:rsidR="00B465C1" w14:paraId="5B53562E" w14:textId="77777777" w:rsidTr="003A1314">
        <w:trPr>
          <w:trHeight w:val="652"/>
        </w:trPr>
        <w:tc>
          <w:tcPr>
            <w:tcW w:w="1525" w:type="dxa"/>
            <w:vAlign w:val="center"/>
          </w:tcPr>
          <w:p w14:paraId="25C1C5DB" w14:textId="77777777" w:rsidR="00B465C1" w:rsidRDefault="00B465C1" w:rsidP="003A1314">
            <w:r>
              <w:t>COP2302</w:t>
            </w:r>
          </w:p>
        </w:tc>
        <w:tc>
          <w:tcPr>
            <w:tcW w:w="3150" w:type="dxa"/>
            <w:vAlign w:val="center"/>
          </w:tcPr>
          <w:p w14:paraId="15D02027" w14:textId="77777777" w:rsidR="00B465C1" w:rsidRDefault="00B465C1" w:rsidP="003A1314">
            <w:r>
              <w:t xml:space="preserve">Humanized </w:t>
            </w:r>
            <w:r w:rsidRPr="00685B6A">
              <w:rPr>
                <w:i/>
                <w:iCs/>
              </w:rPr>
              <w:t>DYRK1A</w:t>
            </w:r>
            <w:r>
              <w:t xml:space="preserve"> (WT) replacement of </w:t>
            </w:r>
            <w:r w:rsidRPr="00685B6A">
              <w:rPr>
                <w:i/>
                <w:iCs/>
              </w:rPr>
              <w:t>mbk-1</w:t>
            </w:r>
          </w:p>
        </w:tc>
        <w:tc>
          <w:tcPr>
            <w:tcW w:w="4675" w:type="dxa"/>
            <w:vAlign w:val="center"/>
          </w:tcPr>
          <w:p w14:paraId="6C6E377B" w14:textId="77777777" w:rsidR="00B465C1" w:rsidRDefault="00B465C1" w:rsidP="003A1314">
            <w:r>
              <w:t>PCR and Sanger sequencing</w:t>
            </w:r>
          </w:p>
        </w:tc>
      </w:tr>
      <w:tr w:rsidR="00B465C1" w14:paraId="65AAD3F9" w14:textId="77777777" w:rsidTr="003A1314">
        <w:trPr>
          <w:trHeight w:val="652"/>
        </w:trPr>
        <w:tc>
          <w:tcPr>
            <w:tcW w:w="1525" w:type="dxa"/>
            <w:vAlign w:val="center"/>
          </w:tcPr>
          <w:p w14:paraId="271DFD27" w14:textId="77777777" w:rsidR="00B465C1" w:rsidRDefault="00B465C1" w:rsidP="003A1314">
            <w:r>
              <w:t>COP2310</w:t>
            </w:r>
          </w:p>
        </w:tc>
        <w:tc>
          <w:tcPr>
            <w:tcW w:w="3150" w:type="dxa"/>
            <w:vAlign w:val="center"/>
          </w:tcPr>
          <w:p w14:paraId="44857DDC" w14:textId="77777777" w:rsidR="00B465C1" w:rsidRDefault="00B465C1" w:rsidP="003A1314">
            <w:r>
              <w:t xml:space="preserve">Humanized </w:t>
            </w:r>
            <w:r w:rsidRPr="00685B6A">
              <w:rPr>
                <w:i/>
                <w:iCs/>
              </w:rPr>
              <w:t>DYRK1A</w:t>
            </w:r>
            <w:r>
              <w:t xml:space="preserve"> replacement containing </w:t>
            </w:r>
            <w:r w:rsidRPr="00685B6A">
              <w:rPr>
                <w:i/>
                <w:iCs/>
              </w:rPr>
              <w:t>p.R467Q</w:t>
            </w:r>
            <w:r>
              <w:t xml:space="preserve"> variant</w:t>
            </w:r>
          </w:p>
        </w:tc>
        <w:tc>
          <w:tcPr>
            <w:tcW w:w="4675" w:type="dxa"/>
            <w:vAlign w:val="center"/>
          </w:tcPr>
          <w:p w14:paraId="503A3FB5" w14:textId="77777777" w:rsidR="00B465C1" w:rsidRDefault="00B465C1" w:rsidP="003A1314">
            <w:r>
              <w:t>HRMA screening and Sanger sequencing</w:t>
            </w:r>
          </w:p>
        </w:tc>
      </w:tr>
    </w:tbl>
    <w:p w14:paraId="6592F3C3" w14:textId="77777777" w:rsidR="00B465C1" w:rsidRDefault="00B465C1" w:rsidP="00B465C1"/>
    <w:p w14:paraId="519E66CA" w14:textId="77777777" w:rsidR="00B465C1" w:rsidRDefault="00B465C1" w:rsidP="00B465C1">
      <w:r>
        <w:t xml:space="preserve">ST1: Table summarizing humanized DYRK1A strains and strain validation methods used by </w:t>
      </w:r>
      <w:proofErr w:type="spellStart"/>
      <w:r>
        <w:t>InVivo</w:t>
      </w:r>
      <w:proofErr w:type="spellEnd"/>
      <w:r>
        <w:t xml:space="preserve"> Biosystems prior to strain acquisition.</w:t>
      </w:r>
    </w:p>
    <w:p w14:paraId="202738A4" w14:textId="77777777" w:rsidR="002A721D" w:rsidRDefault="002A721D"/>
    <w:sectPr w:rsidR="002A721D" w:rsidSect="00B465C1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15F2F" w14:textId="77777777" w:rsidR="00FA7C62" w:rsidRDefault="00FA7C62">
      <w:pPr>
        <w:spacing w:after="0" w:line="240" w:lineRule="auto"/>
      </w:pPr>
      <w:r>
        <w:separator/>
      </w:r>
    </w:p>
  </w:endnote>
  <w:endnote w:type="continuationSeparator" w:id="0">
    <w:p w14:paraId="3CE5F057" w14:textId="77777777" w:rsidR="00FA7C62" w:rsidRDefault="00FA7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5589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9BF7B" w14:textId="77777777" w:rsidR="00B465C1" w:rsidRDefault="00B465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63C153" w14:textId="77777777" w:rsidR="00B465C1" w:rsidRDefault="00B465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729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24503" w14:textId="77777777" w:rsidR="00B465C1" w:rsidRDefault="00B465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DE4401" w14:textId="77777777" w:rsidR="00B465C1" w:rsidRDefault="00B46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115A13" w14:textId="77777777" w:rsidR="00FA7C62" w:rsidRDefault="00FA7C62">
      <w:pPr>
        <w:spacing w:after="0" w:line="240" w:lineRule="auto"/>
      </w:pPr>
      <w:r>
        <w:separator/>
      </w:r>
    </w:p>
  </w:footnote>
  <w:footnote w:type="continuationSeparator" w:id="0">
    <w:p w14:paraId="2C94CA26" w14:textId="77777777" w:rsidR="00FA7C62" w:rsidRDefault="00FA7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5C1"/>
    <w:rsid w:val="000B021B"/>
    <w:rsid w:val="002446B3"/>
    <w:rsid w:val="002A721D"/>
    <w:rsid w:val="0050292F"/>
    <w:rsid w:val="005E060C"/>
    <w:rsid w:val="00682A56"/>
    <w:rsid w:val="00760DDB"/>
    <w:rsid w:val="00AC2495"/>
    <w:rsid w:val="00B465C1"/>
    <w:rsid w:val="00FA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B59C0"/>
  <w15:chartTrackingRefBased/>
  <w15:docId w15:val="{439A022B-8450-4CA6-BEE7-74ED0329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C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5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5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5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5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5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5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5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5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5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5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5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5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5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5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5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6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5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6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5C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65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5C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65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5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5C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46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C1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B465C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46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abeth</dc:creator>
  <cp:keywords/>
  <dc:description/>
  <cp:lastModifiedBy>Roper, Randall J</cp:lastModifiedBy>
  <cp:revision>2</cp:revision>
  <dcterms:created xsi:type="dcterms:W3CDTF">2026-06-10T18:02:00Z</dcterms:created>
  <dcterms:modified xsi:type="dcterms:W3CDTF">2026-06-10T18:02:00Z</dcterms:modified>
</cp:coreProperties>
</file>